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827" w:rsidRPr="00BA1F98" w:rsidRDefault="00517827" w:rsidP="00517827">
      <w:pPr>
        <w:rPr>
          <w:b/>
          <w:bCs/>
        </w:rPr>
      </w:pPr>
      <w:r w:rsidRPr="00BA1F98">
        <w:rPr>
          <w:b/>
          <w:bCs/>
        </w:rPr>
        <w:t xml:space="preserve">Supplemental Table </w:t>
      </w:r>
      <w:proofErr w:type="spellStart"/>
      <w:r w:rsidRPr="00BA1F98">
        <w:rPr>
          <w:b/>
          <w:bCs/>
        </w:rPr>
        <w:t>1a</w:t>
      </w:r>
      <w:proofErr w:type="spellEnd"/>
      <w:r w:rsidRPr="00BA1F98">
        <w:rPr>
          <w:b/>
          <w:bCs/>
        </w:rPr>
        <w:t>: Breast Cancer-Selective Phase I Trials</w:t>
      </w:r>
    </w:p>
    <w:p w:rsidR="00517827" w:rsidRPr="00BA1F98" w:rsidRDefault="00517827" w:rsidP="00517827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56"/>
        <w:gridCol w:w="1489"/>
        <w:gridCol w:w="2250"/>
        <w:gridCol w:w="3960"/>
      </w:tblGrid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Trial</w:t>
            </w:r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Patients (N)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Treatment class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Drugs administered</w:t>
            </w:r>
          </w:p>
        </w:tc>
      </w:tr>
      <w:tr w:rsidR="00517827" w:rsidRPr="00BA1F98" w:rsidTr="00D22012">
        <w:trPr>
          <w:trHeight w:val="314"/>
        </w:trPr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597193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2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endocrine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enzalutamide</w:t>
            </w:r>
          </w:p>
        </w:tc>
      </w:tr>
      <w:tr w:rsidR="00517827" w:rsidRPr="00BA1F98" w:rsidTr="00D22012">
        <w:trPr>
          <w:trHeight w:val="260"/>
        </w:trPr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003092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6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RX-5902</w:t>
            </w:r>
          </w:p>
        </w:tc>
      </w:tr>
      <w:tr w:rsidR="00517827" w:rsidRPr="00BA1F98" w:rsidTr="00D22012">
        <w:trPr>
          <w:trHeight w:val="251"/>
        </w:trPr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983501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3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-</w:t>
            </w:r>
            <w:proofErr w:type="spellStart"/>
            <w:r w:rsidRPr="00BA1F98">
              <w:t>HER2</w:t>
            </w:r>
            <w:proofErr w:type="spellEnd"/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tucatinib</w:t>
            </w:r>
            <w:proofErr w:type="spellEnd"/>
            <w:r w:rsidRPr="00BA1F98">
              <w:t xml:space="preserve">,+ </w:t>
            </w:r>
            <w:proofErr w:type="spellStart"/>
            <w:r w:rsidRPr="00BA1F98">
              <w:t>tras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emtansine</w:t>
            </w:r>
            <w:proofErr w:type="spellEnd"/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049957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6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endocrine + 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fulvestrant</w:t>
            </w:r>
            <w:proofErr w:type="spellEnd"/>
            <w:r w:rsidRPr="00BA1F98">
              <w:t>/</w:t>
            </w:r>
            <w:proofErr w:type="spellStart"/>
            <w:r w:rsidRPr="00BA1F98">
              <w:t>exemestane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sapanisert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226316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8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capivasert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338349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2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endocrine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elacestrant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386501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-</w:t>
            </w:r>
            <w:proofErr w:type="spellStart"/>
            <w:r w:rsidRPr="00BA1F98">
              <w:t>HER2</w:t>
            </w:r>
            <w:proofErr w:type="spellEnd"/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ADXS31</w:t>
            </w:r>
            <w:proofErr w:type="spellEnd"/>
            <w:r w:rsidRPr="00BA1F98">
              <w:t>-164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684032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3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endocrine + 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fulvestrant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palbocicli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gedatolisib</w:t>
            </w:r>
            <w:proofErr w:type="spellEnd"/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892123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-</w:t>
            </w:r>
            <w:proofErr w:type="spellStart"/>
            <w:r w:rsidRPr="00BA1F98">
              <w:t>HER2</w:t>
            </w:r>
            <w:proofErr w:type="spellEnd"/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ZW25</w:t>
            </w:r>
            <w:proofErr w:type="spellEnd"/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082068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4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endocrine + 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XL147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letrozole</w:t>
            </w:r>
            <w:proofErr w:type="spellEnd"/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556789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6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ONT</w:t>
            </w:r>
            <w:proofErr w:type="spellEnd"/>
            <w:r w:rsidRPr="00BA1F98">
              <w:t>-10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633970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4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immunotherapy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atezolizumab</w:t>
            </w:r>
            <w:proofErr w:type="spellEnd"/>
            <w:r w:rsidRPr="00BA1F98">
              <w:t xml:space="preserve"> + nab-paclitaxel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631552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2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body-drug conjugate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saci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govitecan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3054363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4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-</w:t>
            </w:r>
            <w:proofErr w:type="spellStart"/>
            <w:r w:rsidRPr="00BA1F98">
              <w:t>HER2</w:t>
            </w:r>
            <w:proofErr w:type="spellEnd"/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tucatini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letrozole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palbociclib</w:t>
            </w:r>
            <w:proofErr w:type="spellEnd"/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973309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6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 xml:space="preserve">paclitaxel + </w:t>
            </w:r>
            <w:proofErr w:type="spellStart"/>
            <w:r w:rsidRPr="00BA1F98">
              <w:t>vantictuma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270372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7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ONT</w:t>
            </w:r>
            <w:proofErr w:type="spellEnd"/>
            <w:r w:rsidRPr="00BA1F98">
              <w:t xml:space="preserve">-10 + </w:t>
            </w:r>
            <w:proofErr w:type="spellStart"/>
            <w:r w:rsidRPr="00BA1F98">
              <w:t>varlilumab</w:t>
            </w:r>
            <w:proofErr w:type="spellEnd"/>
          </w:p>
        </w:tc>
      </w:tr>
      <w:tr w:rsidR="00517827" w:rsidRPr="00BA1F98" w:rsidTr="00D22012">
        <w:tc>
          <w:tcPr>
            <w:tcW w:w="1656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2719691</w:t>
            </w:r>
            <w:proofErr w:type="spellEnd"/>
          </w:p>
        </w:tc>
        <w:tc>
          <w:tcPr>
            <w:tcW w:w="1489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1</w:t>
            </w:r>
          </w:p>
        </w:tc>
        <w:tc>
          <w:tcPr>
            <w:tcW w:w="225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96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sapanisertib</w:t>
            </w:r>
            <w:proofErr w:type="spellEnd"/>
            <w:r w:rsidRPr="00BA1F98">
              <w:t xml:space="preserve"> + alisertib </w:t>
            </w:r>
          </w:p>
        </w:tc>
      </w:tr>
    </w:tbl>
    <w:p w:rsidR="00517827" w:rsidRPr="00BA1F98" w:rsidRDefault="00517827" w:rsidP="00517827">
      <w:r w:rsidRPr="00BA1F98">
        <w:br w:type="page"/>
      </w:r>
    </w:p>
    <w:p w:rsidR="00517827" w:rsidRPr="00BA1F98" w:rsidRDefault="00517827" w:rsidP="00517827"/>
    <w:p w:rsidR="00517827" w:rsidRPr="00BA1F98" w:rsidRDefault="00517827" w:rsidP="00517827">
      <w:pPr>
        <w:rPr>
          <w:b/>
          <w:bCs/>
        </w:rPr>
      </w:pPr>
      <w:r w:rsidRPr="00BA1F98">
        <w:rPr>
          <w:b/>
          <w:bCs/>
        </w:rPr>
        <w:t xml:space="preserve">Supplemental Table </w:t>
      </w:r>
      <w:proofErr w:type="spellStart"/>
      <w:r w:rsidRPr="00BA1F98">
        <w:rPr>
          <w:b/>
          <w:bCs/>
        </w:rPr>
        <w:t>1b</w:t>
      </w:r>
      <w:proofErr w:type="spellEnd"/>
      <w:r w:rsidRPr="00BA1F98">
        <w:rPr>
          <w:b/>
          <w:bCs/>
        </w:rPr>
        <w:t>: Traditional Solid Tumor Phase I Trials</w:t>
      </w:r>
    </w:p>
    <w:p w:rsidR="00517827" w:rsidRPr="00BA1F98" w:rsidRDefault="00517827" w:rsidP="00517827"/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2340"/>
        <w:gridCol w:w="3780"/>
      </w:tblGrid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Trial</w:t>
            </w:r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Patients (N)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Treatment class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  <w:rPr>
                <w:b/>
                <w:bCs/>
              </w:rPr>
            </w:pPr>
            <w:r w:rsidRPr="00BA1F98">
              <w:rPr>
                <w:b/>
                <w:bCs/>
              </w:rPr>
              <w:t>Drug administered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0585195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crizotin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0878189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PF-03084014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004224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infigratin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347866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PF-04691502, PD-0325901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992341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 xml:space="preserve">paclitaxel + </w:t>
            </w:r>
            <w:proofErr w:type="spellStart"/>
            <w:r w:rsidRPr="00BA1F98">
              <w:t>trebanan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rPr>
                <w:color w:val="000000"/>
                <w:shd w:val="clear" w:color="auto" w:fill="FFFFFF"/>
              </w:rPr>
              <w:t>NCT01633970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atezolizumab</w:t>
            </w:r>
            <w:proofErr w:type="spellEnd"/>
            <w:r w:rsidRPr="00BA1F98">
              <w:t xml:space="preserve"> + bevacizumab +/- </w:t>
            </w:r>
            <w:proofErr w:type="spellStart"/>
            <w:r w:rsidRPr="00BA1F98">
              <w:t>FOLFOX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778439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brontictuzuma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967043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 xml:space="preserve">oral paclitaxel + </w:t>
            </w:r>
            <w:proofErr w:type="spellStart"/>
            <w:r w:rsidRPr="00BA1F98">
              <w:t>HM30181AK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099058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body-drug conjugate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teliso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vedotin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122146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antibody-drug conjugate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PF-06664178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250157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spacing w:line="276" w:lineRule="auto"/>
              <w:jc w:val="center"/>
            </w:pPr>
            <w:r w:rsidRPr="00BA1F98">
              <w:t xml:space="preserve">oral irinotecan + </w:t>
            </w:r>
            <w:proofErr w:type="spellStart"/>
            <w:r w:rsidRPr="00BA1F98">
              <w:t>HM30181AK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219724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MOXR0916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298387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navicixizuma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366949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3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 xml:space="preserve">paclitaxel + </w:t>
            </w:r>
            <w:proofErr w:type="spellStart"/>
            <w:r w:rsidRPr="00BA1F98">
              <w:t>BAY1217389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482441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rosmantuzuma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471846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atezolizuma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navoximod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410512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spacing w:line="276" w:lineRule="auto"/>
              <w:jc w:val="center"/>
            </w:pPr>
            <w:proofErr w:type="spellStart"/>
            <w:r w:rsidRPr="00BA1F98">
              <w:t>atezolizuma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MOXR0916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561234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pegzilarginase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635672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BAY1251152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134067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paclitaxel + TAS-119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731742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2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MK-1966 + SD-101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827384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 xml:space="preserve">carboplatin + </w:t>
            </w:r>
            <w:proofErr w:type="spellStart"/>
            <w:r w:rsidRPr="00BA1F98">
              <w:t>adavosert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3098550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spacing w:line="276" w:lineRule="auto"/>
              <w:jc w:val="center"/>
            </w:pPr>
            <w:proofErr w:type="spellStart"/>
            <w:r w:rsidRPr="00BA1F98">
              <w:t>daratumuma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nivolumab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964013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6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jc w:val="center"/>
            </w:pPr>
            <w:proofErr w:type="spellStart"/>
            <w:r w:rsidRPr="00BA1F98">
              <w:t>pembrolizuma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vibostolimab</w:t>
            </w:r>
            <w:proofErr w:type="spellEnd"/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2737475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immunotherapy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spacing w:line="276" w:lineRule="auto"/>
              <w:jc w:val="center"/>
            </w:pPr>
            <w:proofErr w:type="spellStart"/>
            <w:r w:rsidRPr="00BA1F98">
              <w:t>nivolumab</w:t>
            </w:r>
            <w:proofErr w:type="spellEnd"/>
            <w:r w:rsidRPr="00BA1F98">
              <w:t xml:space="preserve"> + BMS-986178</w:t>
            </w:r>
          </w:p>
        </w:tc>
      </w:tr>
      <w:tr w:rsidR="00517827" w:rsidRPr="00BA1F98" w:rsidTr="00D22012">
        <w:tc>
          <w:tcPr>
            <w:tcW w:w="1705" w:type="dxa"/>
            <w:vAlign w:val="center"/>
          </w:tcPr>
          <w:p w:rsidR="00517827" w:rsidRPr="00BA1F98" w:rsidRDefault="00517827" w:rsidP="00D22012">
            <w:proofErr w:type="spellStart"/>
            <w:r w:rsidRPr="00BA1F98">
              <w:rPr>
                <w:color w:val="000000"/>
                <w:sz w:val="23"/>
                <w:szCs w:val="23"/>
                <w:shd w:val="clear" w:color="auto" w:fill="FFFFFF"/>
              </w:rPr>
              <w:t>NCT01920061</w:t>
            </w:r>
            <w:proofErr w:type="spellEnd"/>
          </w:p>
        </w:tc>
        <w:tc>
          <w:tcPr>
            <w:tcW w:w="14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rPr>
                <w:color w:val="000000"/>
              </w:rPr>
              <w:t>1</w:t>
            </w:r>
          </w:p>
        </w:tc>
        <w:tc>
          <w:tcPr>
            <w:tcW w:w="2340" w:type="dxa"/>
            <w:vAlign w:val="center"/>
          </w:tcPr>
          <w:p w:rsidR="00517827" w:rsidRPr="00BA1F98" w:rsidRDefault="00517827" w:rsidP="00D22012">
            <w:pPr>
              <w:jc w:val="center"/>
            </w:pPr>
            <w:r w:rsidRPr="00BA1F98">
              <w:t>chemotherapy + targeted</w:t>
            </w:r>
          </w:p>
        </w:tc>
        <w:tc>
          <w:tcPr>
            <w:tcW w:w="3780" w:type="dxa"/>
            <w:vAlign w:val="center"/>
          </w:tcPr>
          <w:p w:rsidR="00517827" w:rsidRPr="00BA1F98" w:rsidRDefault="00517827" w:rsidP="00D22012">
            <w:pPr>
              <w:spacing w:line="276" w:lineRule="auto"/>
              <w:jc w:val="center"/>
            </w:pPr>
            <w:r w:rsidRPr="00BA1F98">
              <w:t xml:space="preserve">docetaxel + </w:t>
            </w:r>
            <w:proofErr w:type="spellStart"/>
            <w:r w:rsidRPr="00BA1F98">
              <w:t>gedatolisib</w:t>
            </w:r>
            <w:proofErr w:type="spellEnd"/>
            <w:r w:rsidRPr="00BA1F98">
              <w:t xml:space="preserve"> </w:t>
            </w:r>
          </w:p>
        </w:tc>
      </w:tr>
    </w:tbl>
    <w:p w:rsidR="00517827" w:rsidRPr="00BA1F98" w:rsidRDefault="00517827" w:rsidP="00517827"/>
    <w:p w:rsidR="00517827" w:rsidRPr="00BA1F98" w:rsidRDefault="00517827" w:rsidP="00517827"/>
    <w:p w:rsidR="00517827" w:rsidRPr="00BA1F98" w:rsidRDefault="00517827" w:rsidP="00517827">
      <w:r w:rsidRPr="00BA1F98">
        <w:t xml:space="preserve">Abbreviations: </w:t>
      </w:r>
      <w:proofErr w:type="spellStart"/>
      <w:r w:rsidRPr="00BA1F98">
        <w:t>NCT</w:t>
      </w:r>
      <w:proofErr w:type="spellEnd"/>
      <w:r w:rsidRPr="00BA1F98">
        <w:t>, national clinical trial; N, number</w:t>
      </w:r>
      <w:r w:rsidRPr="00BA1F98">
        <w:br w:type="page"/>
      </w:r>
    </w:p>
    <w:p w:rsidR="00517827" w:rsidRPr="00BA1F98" w:rsidRDefault="00517827" w:rsidP="00517827">
      <w:pPr>
        <w:spacing w:line="480" w:lineRule="auto"/>
        <w:rPr>
          <w:b/>
          <w:bCs/>
        </w:rPr>
      </w:pPr>
    </w:p>
    <w:p w:rsidR="00517827" w:rsidRPr="00BA1F98" w:rsidRDefault="00517827" w:rsidP="00517827">
      <w:pPr>
        <w:spacing w:line="480" w:lineRule="auto"/>
        <w:rPr>
          <w:b/>
          <w:bCs/>
        </w:rPr>
      </w:pPr>
      <w:r w:rsidRPr="00BA1F98">
        <w:rPr>
          <w:b/>
          <w:bCs/>
        </w:rPr>
        <w:t xml:space="preserve">Supplemental Table 2: Patients with exceptional response (PFS &gt; 1 year) </w:t>
      </w:r>
    </w:p>
    <w:tbl>
      <w:tblPr>
        <w:tblStyle w:val="TableGrid"/>
        <w:tblpPr w:leftFromText="180" w:rightFromText="180" w:vertAnchor="text" w:horzAnchor="margin" w:tblpY="313"/>
        <w:tblW w:w="9720" w:type="dxa"/>
        <w:tblLook w:val="04A0" w:firstRow="1" w:lastRow="0" w:firstColumn="1" w:lastColumn="0" w:noHBand="0" w:noVBand="1"/>
      </w:tblPr>
      <w:tblGrid>
        <w:gridCol w:w="1050"/>
        <w:gridCol w:w="1114"/>
        <w:gridCol w:w="1659"/>
        <w:gridCol w:w="1482"/>
        <w:gridCol w:w="2046"/>
        <w:gridCol w:w="2369"/>
      </w:tblGrid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Patient (n=14)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PFS (days)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Subtype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Trial typ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Treatment class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Drug administered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455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 xml:space="preserve">BC- selective 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 xml:space="preserve">Endocrine 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Enzalutamide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2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632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HER2</w:t>
            </w:r>
            <w:proofErr w:type="spellEnd"/>
            <w:r w:rsidRPr="00BA1F98">
              <w:t>+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Anti-</w:t>
            </w:r>
            <w:proofErr w:type="spellStart"/>
            <w:r w:rsidRPr="00BA1F98">
              <w:t>HER2</w:t>
            </w:r>
            <w:proofErr w:type="spellEnd"/>
            <w:r w:rsidRPr="00BA1F98">
              <w:t xml:space="preserve"> 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Tucatini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tras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emtansine</w:t>
            </w:r>
            <w:proofErr w:type="spellEnd"/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3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281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HER2</w:t>
            </w:r>
            <w:proofErr w:type="spellEnd"/>
            <w:r w:rsidRPr="00BA1F98">
              <w:t>+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Anti-</w:t>
            </w:r>
            <w:proofErr w:type="spellStart"/>
            <w:r w:rsidRPr="00BA1F98">
              <w:t>HER2</w:t>
            </w:r>
            <w:proofErr w:type="spellEnd"/>
            <w:r w:rsidRPr="00BA1F98">
              <w:t xml:space="preserve"> 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Tucatini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tras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emtansine</w:t>
            </w:r>
            <w:proofErr w:type="spellEnd"/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4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898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Endocrine + targeted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Fulvestrant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sapanisert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5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843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Endocrine + targeted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Fulvestrant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sapanisertib</w:t>
            </w:r>
            <w:proofErr w:type="spellEnd"/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6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399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 xml:space="preserve">Endocrine 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Elacestrant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7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339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 xml:space="preserve">Endocrine 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Elacestrant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8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551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 xml:space="preserve">Endocrine 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Elacestrant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lastRenderedPageBreak/>
              <w:t>9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398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Endocrine + targeted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Fulvestrant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palbocicli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gedatolis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0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386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HR+/</w:t>
            </w:r>
            <w:proofErr w:type="spellStart"/>
            <w:r w:rsidRPr="00BA1F98">
              <w:t>HER2</w:t>
            </w:r>
            <w:proofErr w:type="spellEnd"/>
            <w:r w:rsidRPr="00BA1F98">
              <w:t>-</w:t>
            </w:r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Endocrine + targeted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Fulvestrant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palbociclib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gedatolisi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1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637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TNBC</w:t>
            </w:r>
            <w:proofErr w:type="spellEnd"/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Chemotherapy + immunotherapy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Abraxane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atezolizuma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2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455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TNBC</w:t>
            </w:r>
            <w:proofErr w:type="spellEnd"/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Chemotherapy + immunotherapy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Abraxane</w:t>
            </w:r>
            <w:proofErr w:type="spellEnd"/>
            <w:r w:rsidRPr="00BA1F98">
              <w:t xml:space="preserve"> + </w:t>
            </w:r>
            <w:proofErr w:type="spellStart"/>
            <w:r w:rsidRPr="00BA1F98">
              <w:t>atezolizumab</w:t>
            </w:r>
            <w:proofErr w:type="spellEnd"/>
            <w:r w:rsidRPr="00BA1F98">
              <w:t xml:space="preserve"> </w:t>
            </w:r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3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503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TNBC</w:t>
            </w:r>
            <w:proofErr w:type="spellEnd"/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Antibody-drug conjugate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Saci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govitecan</w:t>
            </w:r>
            <w:proofErr w:type="spellEnd"/>
          </w:p>
        </w:tc>
      </w:tr>
      <w:tr w:rsidR="00517827" w:rsidRPr="00BA1F98" w:rsidTr="00D22012">
        <w:tc>
          <w:tcPr>
            <w:tcW w:w="1050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14</w:t>
            </w:r>
          </w:p>
        </w:tc>
        <w:tc>
          <w:tcPr>
            <w:tcW w:w="1114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523</w:t>
            </w:r>
          </w:p>
        </w:tc>
        <w:tc>
          <w:tcPr>
            <w:tcW w:w="165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TNBC</w:t>
            </w:r>
            <w:proofErr w:type="spellEnd"/>
          </w:p>
        </w:tc>
        <w:tc>
          <w:tcPr>
            <w:tcW w:w="1482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BC- selective</w:t>
            </w:r>
          </w:p>
        </w:tc>
        <w:tc>
          <w:tcPr>
            <w:tcW w:w="2046" w:type="dxa"/>
          </w:tcPr>
          <w:p w:rsidR="00517827" w:rsidRPr="00BA1F98" w:rsidRDefault="00517827" w:rsidP="00D22012">
            <w:pPr>
              <w:spacing w:line="480" w:lineRule="auto"/>
            </w:pPr>
            <w:r w:rsidRPr="00BA1F98">
              <w:t>Antibody-drug conjugate</w:t>
            </w:r>
          </w:p>
        </w:tc>
        <w:tc>
          <w:tcPr>
            <w:tcW w:w="2369" w:type="dxa"/>
          </w:tcPr>
          <w:p w:rsidR="00517827" w:rsidRPr="00BA1F98" w:rsidRDefault="00517827" w:rsidP="00D22012">
            <w:pPr>
              <w:spacing w:line="480" w:lineRule="auto"/>
            </w:pPr>
            <w:proofErr w:type="spellStart"/>
            <w:r w:rsidRPr="00BA1F98">
              <w:t>Sacituzumab</w:t>
            </w:r>
            <w:proofErr w:type="spellEnd"/>
            <w:r w:rsidRPr="00BA1F98">
              <w:t xml:space="preserve"> </w:t>
            </w:r>
            <w:proofErr w:type="spellStart"/>
            <w:r w:rsidRPr="00BA1F98">
              <w:t>govitecan</w:t>
            </w:r>
            <w:proofErr w:type="spellEnd"/>
          </w:p>
        </w:tc>
      </w:tr>
    </w:tbl>
    <w:p w:rsidR="00517827" w:rsidRPr="00BA1F98" w:rsidRDefault="00517827" w:rsidP="00517827">
      <w:pPr>
        <w:spacing w:line="480" w:lineRule="auto"/>
        <w:rPr>
          <w:b/>
          <w:bCs/>
        </w:rPr>
      </w:pPr>
    </w:p>
    <w:p w:rsidR="00517827" w:rsidRPr="004F3EAF" w:rsidRDefault="00517827" w:rsidP="00517827">
      <w:pPr>
        <w:spacing w:line="480" w:lineRule="auto"/>
      </w:pPr>
      <w:r w:rsidRPr="00BA1F98">
        <w:t xml:space="preserve">Abbreviations: PFS, progression free survival; HR, hormone receptor; </w:t>
      </w:r>
      <w:proofErr w:type="spellStart"/>
      <w:r w:rsidRPr="00BA1F98">
        <w:t>HER2</w:t>
      </w:r>
      <w:proofErr w:type="spellEnd"/>
      <w:r w:rsidRPr="00BA1F98">
        <w:t xml:space="preserve">, human epidermal growth factor receptor 2; </w:t>
      </w:r>
      <w:proofErr w:type="spellStart"/>
      <w:r w:rsidRPr="00BA1F98">
        <w:t>TNBC</w:t>
      </w:r>
      <w:proofErr w:type="spellEnd"/>
      <w:r w:rsidRPr="00BA1F98">
        <w:t>, triple-negative breast cancer; BC, breast cancer</w:t>
      </w:r>
      <w:r w:rsidRPr="004F3EAF">
        <w:br/>
      </w:r>
    </w:p>
    <w:p w:rsidR="0084482E" w:rsidRDefault="0084482E">
      <w:bookmarkStart w:id="0" w:name="_GoBack"/>
      <w:bookmarkEnd w:id="0"/>
    </w:p>
    <w:sectPr w:rsidR="00844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827"/>
    <w:rsid w:val="000133AA"/>
    <w:rsid w:val="000C059A"/>
    <w:rsid w:val="000D1AA1"/>
    <w:rsid w:val="001A6A08"/>
    <w:rsid w:val="001D03BC"/>
    <w:rsid w:val="0022684B"/>
    <w:rsid w:val="00261B72"/>
    <w:rsid w:val="00274BB3"/>
    <w:rsid w:val="00286266"/>
    <w:rsid w:val="00294209"/>
    <w:rsid w:val="00432CC6"/>
    <w:rsid w:val="00445ED4"/>
    <w:rsid w:val="00447CDF"/>
    <w:rsid w:val="00456EFB"/>
    <w:rsid w:val="00486334"/>
    <w:rsid w:val="004F1C8C"/>
    <w:rsid w:val="00517827"/>
    <w:rsid w:val="00542EFC"/>
    <w:rsid w:val="006006F9"/>
    <w:rsid w:val="00600B10"/>
    <w:rsid w:val="006607BF"/>
    <w:rsid w:val="00696F5C"/>
    <w:rsid w:val="006E13AF"/>
    <w:rsid w:val="00716C78"/>
    <w:rsid w:val="00733856"/>
    <w:rsid w:val="007F0D4C"/>
    <w:rsid w:val="008049E9"/>
    <w:rsid w:val="00807F47"/>
    <w:rsid w:val="0084482E"/>
    <w:rsid w:val="00852D62"/>
    <w:rsid w:val="008E77A7"/>
    <w:rsid w:val="00991206"/>
    <w:rsid w:val="00A71D0C"/>
    <w:rsid w:val="00A8116F"/>
    <w:rsid w:val="00AB28F4"/>
    <w:rsid w:val="00AC6DCD"/>
    <w:rsid w:val="00AE5261"/>
    <w:rsid w:val="00AF501F"/>
    <w:rsid w:val="00B52756"/>
    <w:rsid w:val="00BE1AD9"/>
    <w:rsid w:val="00BE74E3"/>
    <w:rsid w:val="00C330DD"/>
    <w:rsid w:val="00C351D2"/>
    <w:rsid w:val="00C721AE"/>
    <w:rsid w:val="00C917CF"/>
    <w:rsid w:val="00CC1195"/>
    <w:rsid w:val="00D21785"/>
    <w:rsid w:val="00D4078A"/>
    <w:rsid w:val="00D775B2"/>
    <w:rsid w:val="00DC0A70"/>
    <w:rsid w:val="00E00F2B"/>
    <w:rsid w:val="00E1279B"/>
    <w:rsid w:val="00F83526"/>
    <w:rsid w:val="00F83F9D"/>
    <w:rsid w:val="00FB6558"/>
    <w:rsid w:val="00FE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F0EE0-8CE4-46FC-A612-7F5A50BB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8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8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akumar S.</dc:creator>
  <cp:keywords/>
  <dc:description/>
  <cp:lastModifiedBy>Vasanthakumar S.</cp:lastModifiedBy>
  <cp:revision>1</cp:revision>
  <dcterms:created xsi:type="dcterms:W3CDTF">2020-09-24T01:51:00Z</dcterms:created>
  <dcterms:modified xsi:type="dcterms:W3CDTF">2020-09-24T01:52:00Z</dcterms:modified>
</cp:coreProperties>
</file>